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A07DB" w14:textId="77777777" w:rsidR="00436162" w:rsidRPr="00B92F49" w:rsidRDefault="00436162" w:rsidP="00D9370B">
      <w:pPr>
        <w:spacing w:line="360" w:lineRule="auto"/>
        <w:jc w:val="both"/>
        <w:rPr>
          <w:rFonts w:ascii="Times New Roman" w:hAnsi="Times New Roman" w:cs="Times New Roman"/>
        </w:rPr>
      </w:pPr>
      <w:r w:rsidRPr="00B92F49">
        <w:rPr>
          <w:rFonts w:ascii="Times New Roman" w:hAnsi="Times New Roman" w:cs="Times New Roman"/>
        </w:rPr>
        <w:t xml:space="preserve">Table 2: Summary of review of findings on the use of praziquantel against </w:t>
      </w:r>
      <w:r w:rsidRPr="00B92F49">
        <w:rPr>
          <w:rFonts w:ascii="Times New Roman" w:hAnsi="Times New Roman" w:cs="Times New Roman"/>
          <w:i/>
        </w:rPr>
        <w:t xml:space="preserve">Schistosoma haematobium </w:t>
      </w:r>
      <w:proofErr w:type="gramStart"/>
      <w:r w:rsidR="00CD64D7" w:rsidRPr="00B65D7C">
        <w:rPr>
          <w:rFonts w:ascii="Times New Roman" w:hAnsi="Times New Roman" w:cs="Times New Roman"/>
        </w:rPr>
        <w:t xml:space="preserve">between 2008-2017 </w:t>
      </w:r>
      <w:r w:rsidRPr="00B92F49">
        <w:rPr>
          <w:rFonts w:ascii="Times New Roman" w:hAnsi="Times New Roman" w:cs="Times New Roman"/>
        </w:rPr>
        <w:t>in sub-Saharan Africa</w:t>
      </w:r>
      <w:proofErr w:type="gramEnd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95"/>
        <w:gridCol w:w="2272"/>
        <w:gridCol w:w="1757"/>
        <w:gridCol w:w="1057"/>
        <w:gridCol w:w="1396"/>
        <w:gridCol w:w="1226"/>
        <w:gridCol w:w="1197"/>
        <w:gridCol w:w="3148"/>
      </w:tblGrid>
      <w:tr w:rsidR="00B92F49" w:rsidRPr="00B92F49" w14:paraId="01D11FE0" w14:textId="77777777" w:rsidTr="00D93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507C4C20" w14:textId="77777777" w:rsidR="00436162" w:rsidRPr="00B92F49" w:rsidRDefault="00436162" w:rsidP="00D9370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uthor (reference)</w:t>
            </w:r>
          </w:p>
        </w:tc>
        <w:tc>
          <w:tcPr>
            <w:tcW w:w="815" w:type="pct"/>
          </w:tcPr>
          <w:p w14:paraId="4B81534C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Objective(s) </w:t>
            </w:r>
          </w:p>
        </w:tc>
        <w:tc>
          <w:tcPr>
            <w:tcW w:w="630" w:type="pct"/>
          </w:tcPr>
          <w:p w14:paraId="3B656520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ge group of Study Population/Country of study area</w:t>
            </w:r>
          </w:p>
        </w:tc>
        <w:tc>
          <w:tcPr>
            <w:tcW w:w="379" w:type="pct"/>
          </w:tcPr>
          <w:p w14:paraId="3BE54049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Population size</w:t>
            </w:r>
          </w:p>
        </w:tc>
        <w:tc>
          <w:tcPr>
            <w:tcW w:w="501" w:type="pct"/>
          </w:tcPr>
          <w:p w14:paraId="64E00B2E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Species of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</w:p>
        </w:tc>
        <w:tc>
          <w:tcPr>
            <w:tcW w:w="437" w:type="pct"/>
          </w:tcPr>
          <w:p w14:paraId="0219DBAD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ype of study</w:t>
            </w:r>
          </w:p>
        </w:tc>
        <w:tc>
          <w:tcPr>
            <w:tcW w:w="429" w:type="pct"/>
          </w:tcPr>
          <w:p w14:paraId="350D27E8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Dosage of praziquantel and time of assessment </w:t>
            </w:r>
          </w:p>
        </w:tc>
        <w:tc>
          <w:tcPr>
            <w:tcW w:w="1129" w:type="pct"/>
          </w:tcPr>
          <w:p w14:paraId="54C0C1A1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Findings</w:t>
            </w:r>
          </w:p>
        </w:tc>
      </w:tr>
      <w:tr w:rsidR="00B92F49" w:rsidRPr="00B92F49" w14:paraId="78765889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4EC07472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ukahebwa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3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</w:p>
        </w:tc>
        <w:tc>
          <w:tcPr>
            <w:tcW w:w="815" w:type="pct"/>
          </w:tcPr>
          <w:p w14:paraId="4840095D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assess the effect of one versus two doses of praziquantel on cure rate and reinfection with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in high endemic settings along lake Victoria in Uganda</w:t>
            </w:r>
          </w:p>
        </w:tc>
        <w:tc>
          <w:tcPr>
            <w:tcW w:w="630" w:type="pct"/>
          </w:tcPr>
          <w:p w14:paraId="5BB41E5C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School-aged children /Uganda</w:t>
            </w:r>
          </w:p>
        </w:tc>
        <w:tc>
          <w:tcPr>
            <w:tcW w:w="379" w:type="pct"/>
          </w:tcPr>
          <w:p w14:paraId="27FD86A4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501" w:type="pct"/>
          </w:tcPr>
          <w:p w14:paraId="4423058A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0E984F4F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29" w:type="pct"/>
          </w:tcPr>
          <w:p w14:paraId="04274AD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single dose or repeated dose with 2 weeks interval /9 weeks after initial dose</w:t>
            </w:r>
          </w:p>
        </w:tc>
        <w:tc>
          <w:tcPr>
            <w:tcW w:w="1129" w:type="pct"/>
          </w:tcPr>
          <w:p w14:paraId="726DE17B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ose that received 2 doses were more likely to be cured (69.7%) than those who received one dose (47.7%).</w:t>
            </w:r>
          </w:p>
          <w:p w14:paraId="7C70164E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e geometric mean intensity at 9 months was 12.0 eggs/gram of faeces among those who received 2 doses and 22.1 among those who received one dose.</w:t>
            </w:r>
          </w:p>
          <w:p w14:paraId="73149A74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Re-infection rate at 8 months post treatment was not significant in both groups. It was 61.6% among those who received 2 doses and 68.3% in those that received a single dose.</w:t>
            </w:r>
          </w:p>
        </w:tc>
      </w:tr>
      <w:tr w:rsidR="00B92F49" w:rsidRPr="00B92F49" w14:paraId="7335A455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6F2F7E79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Ojurongbe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4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25]</w:t>
            </w:r>
          </w:p>
        </w:tc>
        <w:tc>
          <w:tcPr>
            <w:tcW w:w="815" w:type="pct"/>
          </w:tcPr>
          <w:p w14:paraId="0C13C7CB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evaluate the efficacy of 2 doses of oral PZQ for treatment among school children in rural communities of Nigeria</w:t>
            </w:r>
          </w:p>
        </w:tc>
        <w:tc>
          <w:tcPr>
            <w:tcW w:w="630" w:type="pct"/>
          </w:tcPr>
          <w:p w14:paraId="6DE47682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 - 15 years /Nigeria</w:t>
            </w:r>
          </w:p>
        </w:tc>
        <w:tc>
          <w:tcPr>
            <w:tcW w:w="379" w:type="pct"/>
          </w:tcPr>
          <w:p w14:paraId="70A3492B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501" w:type="pct"/>
          </w:tcPr>
          <w:p w14:paraId="433ADED9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4483F7C9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29" w:type="pct"/>
          </w:tcPr>
          <w:p w14:paraId="15C5A267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at repeated dose / 4 weeks interval post treatment</w:t>
            </w:r>
          </w:p>
        </w:tc>
        <w:tc>
          <w:tcPr>
            <w:tcW w:w="1129" w:type="pct"/>
          </w:tcPr>
          <w:p w14:paraId="59F40EBA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t four, eight and twelve weeks post treatment, the egg reduction rates were 57.1%, 77.6% and 100%, respectively. </w:t>
            </w:r>
          </w:p>
          <w:p w14:paraId="02E5D016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egg reduction rate was significantly higher among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ght infections compared to those to heavy infections.</w:t>
            </w:r>
          </w:p>
          <w:p w14:paraId="456C9FA7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fter the second round of praziquantel, cure rates at 8 weeks and 12 weeks were 85.3% and 100%, respectively.</w:t>
            </w:r>
          </w:p>
        </w:tc>
      </w:tr>
      <w:tr w:rsidR="00B92F49" w:rsidRPr="00B92F49" w14:paraId="5BFFDC50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6BEE397A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enghor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5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</w:p>
        </w:tc>
        <w:tc>
          <w:tcPr>
            <w:tcW w:w="815" w:type="pct"/>
          </w:tcPr>
          <w:p w14:paraId="2D1FED0A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determine the current prevalence of S. haematobium in children at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Niakhar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; to assess the efficacy of one dose of praziquantel (40 mg/kg) against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. haematobium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d to monitor reinfection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630" w:type="pct"/>
          </w:tcPr>
          <w:p w14:paraId="3CD56BE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5-15 years /Senegal</w:t>
            </w:r>
          </w:p>
        </w:tc>
        <w:tc>
          <w:tcPr>
            <w:tcW w:w="379" w:type="pct"/>
          </w:tcPr>
          <w:p w14:paraId="6298690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501" w:type="pct"/>
          </w:tcPr>
          <w:p w14:paraId="0C015C8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2B466E1F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29" w:type="pct"/>
          </w:tcPr>
          <w:p w14:paraId="47FB6A03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/5 weeks post treatment</w:t>
            </w:r>
          </w:p>
        </w:tc>
        <w:tc>
          <w:tcPr>
            <w:tcW w:w="1129" w:type="pct"/>
          </w:tcPr>
          <w:p w14:paraId="131ECB43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cure rates ranged from 89.4 % to 100 % with the egg reduction rates from 77.6 % to 100 %. </w:t>
            </w:r>
          </w:p>
          <w:p w14:paraId="1F687879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reinfection rate was 12.6 % 2-3 months later and was significantly higher in male children than in female children. </w:t>
            </w:r>
          </w:p>
          <w:p w14:paraId="05E2771A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e overall prevalence became significantly lower (13.8 %) than the prevalence at baseline (73.2 %).</w:t>
            </w:r>
          </w:p>
        </w:tc>
      </w:tr>
      <w:tr w:rsidR="00B92F49" w:rsidRPr="00B92F49" w14:paraId="51C436E3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01B3C7ED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unisi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6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</w:p>
        </w:tc>
        <w:tc>
          <w:tcPr>
            <w:tcW w:w="815" w:type="pct"/>
          </w:tcPr>
          <w:p w14:paraId="690980EC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compare the efficacy of single dose 40mg/kg against repeated dose 40mg/kg praziquantel on parasitological (egg reduction rate and cure rates) and morbidity indicators</w:t>
            </w:r>
          </w:p>
        </w:tc>
        <w:tc>
          <w:tcPr>
            <w:tcW w:w="630" w:type="pct"/>
          </w:tcPr>
          <w:p w14:paraId="2CA3D5EC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6 -16 years /Tanzania</w:t>
            </w:r>
          </w:p>
        </w:tc>
        <w:tc>
          <w:tcPr>
            <w:tcW w:w="379" w:type="pct"/>
          </w:tcPr>
          <w:p w14:paraId="245296B4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501" w:type="pct"/>
          </w:tcPr>
          <w:p w14:paraId="0F6C3450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451F8806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Randomised control trial</w:t>
            </w:r>
          </w:p>
        </w:tc>
        <w:tc>
          <w:tcPr>
            <w:tcW w:w="429" w:type="pct"/>
          </w:tcPr>
          <w:p w14:paraId="65B23966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single dose and 40 mg/kg repeated/ 8 weeks post-treatment</w:t>
            </w:r>
          </w:p>
        </w:tc>
        <w:tc>
          <w:tcPr>
            <w:tcW w:w="1129" w:type="pct"/>
          </w:tcPr>
          <w:p w14:paraId="0150FB7D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t 8 weeks, cure rate was higher among those that received repeated dose (93.10%) than those that received single dose (68.68%) (p&lt;0.001). </w:t>
            </w:r>
          </w:p>
          <w:p w14:paraId="1ACCA070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egg reduction rate was also higher among those on repeated dose (97.54%) than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n a single dose (87.27 (p=0.0062)</w:t>
            </w:r>
          </w:p>
          <w:p w14:paraId="37339ABE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 increase on the mean haemoglobin levels at 8 months was observed.</w:t>
            </w:r>
          </w:p>
        </w:tc>
      </w:tr>
      <w:tr w:rsidR="00B92F49" w:rsidRPr="00B92F49" w14:paraId="42FB1E6A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6F7A8C1C" w14:textId="77777777" w:rsidR="00436162" w:rsidRPr="00B92F49" w:rsidRDefault="00372967" w:rsidP="006148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 xml:space="preserve">Kabuyaya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7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28]</w:t>
            </w:r>
          </w:p>
        </w:tc>
        <w:tc>
          <w:tcPr>
            <w:tcW w:w="815" w:type="pct"/>
          </w:tcPr>
          <w:p w14:paraId="4B5E12B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assess the efficacy of PZQ and to determine the re-infection rate of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infection among school-going children in the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Ndumo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area, KwaZulu-Natal</w:t>
            </w:r>
          </w:p>
        </w:tc>
        <w:tc>
          <w:tcPr>
            <w:tcW w:w="630" w:type="pct"/>
          </w:tcPr>
          <w:p w14:paraId="7301031E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0-15 years /South Africa</w:t>
            </w:r>
          </w:p>
        </w:tc>
        <w:tc>
          <w:tcPr>
            <w:tcW w:w="379" w:type="pct"/>
          </w:tcPr>
          <w:p w14:paraId="08E193C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501" w:type="pct"/>
          </w:tcPr>
          <w:p w14:paraId="50EF192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7FA3C6AC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  <w:p w14:paraId="4909C3D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(cohort)</w:t>
            </w:r>
          </w:p>
        </w:tc>
        <w:tc>
          <w:tcPr>
            <w:tcW w:w="429" w:type="pct"/>
          </w:tcPr>
          <w:p w14:paraId="16AA3B9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at repeated dose /4 weeks interval post treatment</w:t>
            </w:r>
          </w:p>
        </w:tc>
        <w:tc>
          <w:tcPr>
            <w:tcW w:w="1129" w:type="pct"/>
          </w:tcPr>
          <w:p w14:paraId="1BBBC8D9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fter the initial dose cure rates were 88.07% and 82.92% for females and males, respectively; egg reduction rates of 80% and 64% for females and males respectively were observed 4 weeks after the initial treatment. </w:t>
            </w:r>
          </w:p>
          <w:p w14:paraId="0E14F5E4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fter the second treatment, CR was 100% in females and 50% in males with an egg reduction rate of 100% in females and 70% in males.</w:t>
            </w:r>
          </w:p>
          <w:p w14:paraId="5529E320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At 20 and 28 weeks post treatment, re-infection rates of 8.03% and 8.00% were observed, respectively.</w:t>
            </w:r>
          </w:p>
        </w:tc>
      </w:tr>
    </w:tbl>
    <w:p w14:paraId="36CA8F8A" w14:textId="77777777" w:rsidR="00436162" w:rsidRPr="00B92F49" w:rsidRDefault="00436162" w:rsidP="00D9370B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14:paraId="13F18278" w14:textId="77777777" w:rsidR="00436162" w:rsidRPr="00B92F49" w:rsidRDefault="00436162" w:rsidP="00D9370B">
      <w:pPr>
        <w:spacing w:line="360" w:lineRule="auto"/>
        <w:rPr>
          <w:rFonts w:ascii="Times New Roman" w:hAnsi="Times New Roman" w:cs="Times New Roman"/>
        </w:rPr>
      </w:pPr>
    </w:p>
    <w:p w14:paraId="0C19EEF4" w14:textId="4F62E122" w:rsidR="00B40AC4" w:rsidRPr="00B92F49" w:rsidRDefault="00B40AC4" w:rsidP="009A0749">
      <w:bookmarkStart w:id="0" w:name="_GoBack"/>
      <w:bookmarkEnd w:id="0"/>
    </w:p>
    <w:sectPr w:rsidR="00B40AC4" w:rsidRPr="00B92F49" w:rsidSect="004009E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5E9B1A" w14:textId="77777777" w:rsidR="00E0195A" w:rsidRDefault="00E0195A">
      <w:pPr>
        <w:spacing w:after="0" w:line="240" w:lineRule="auto"/>
      </w:pPr>
      <w:r>
        <w:separator/>
      </w:r>
    </w:p>
  </w:endnote>
  <w:endnote w:type="continuationSeparator" w:id="0">
    <w:p w14:paraId="4DAA0E4B" w14:textId="77777777" w:rsidR="00E0195A" w:rsidRDefault="00E01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7367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FC6494" w14:textId="56E742A8" w:rsidR="007A7190" w:rsidRDefault="007A71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9E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AB3C49" w14:textId="77777777" w:rsidR="007A7190" w:rsidRDefault="007A71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99E42" w14:textId="77777777" w:rsidR="00E0195A" w:rsidRDefault="00E0195A">
      <w:pPr>
        <w:spacing w:after="0" w:line="240" w:lineRule="auto"/>
      </w:pPr>
      <w:r>
        <w:separator/>
      </w:r>
    </w:p>
  </w:footnote>
  <w:footnote w:type="continuationSeparator" w:id="0">
    <w:p w14:paraId="4DF8EC2F" w14:textId="77777777" w:rsidR="00E0195A" w:rsidRDefault="00E019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95E55"/>
    <w:multiLevelType w:val="hybridMultilevel"/>
    <w:tmpl w:val="2132BDD4"/>
    <w:lvl w:ilvl="0" w:tplc="BA16527E">
      <w:start w:val="9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F5840"/>
    <w:multiLevelType w:val="multilevel"/>
    <w:tmpl w:val="BFA6C1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F6E649F"/>
    <w:multiLevelType w:val="hybridMultilevel"/>
    <w:tmpl w:val="9DEE2C00"/>
    <w:lvl w:ilvl="0" w:tplc="A30EF16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200F39"/>
    <w:multiLevelType w:val="hybridMultilevel"/>
    <w:tmpl w:val="DA5CAF02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17ACC"/>
    <w:multiLevelType w:val="multilevel"/>
    <w:tmpl w:val="53D44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4401FB6"/>
    <w:multiLevelType w:val="hybridMultilevel"/>
    <w:tmpl w:val="53F2BEAE"/>
    <w:lvl w:ilvl="0" w:tplc="7CF4126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A23880"/>
    <w:multiLevelType w:val="multilevel"/>
    <w:tmpl w:val="6A1661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B4E322C"/>
    <w:multiLevelType w:val="hybridMultilevel"/>
    <w:tmpl w:val="B44EAD88"/>
    <w:lvl w:ilvl="0" w:tplc="17DA69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84209A"/>
    <w:multiLevelType w:val="hybridMultilevel"/>
    <w:tmpl w:val="9F226ADA"/>
    <w:lvl w:ilvl="0" w:tplc="1A50B65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EB715A"/>
    <w:multiLevelType w:val="multilevel"/>
    <w:tmpl w:val="10F4BF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0FC4253"/>
    <w:multiLevelType w:val="hybridMultilevel"/>
    <w:tmpl w:val="D520B13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1B4E15"/>
    <w:multiLevelType w:val="hybridMultilevel"/>
    <w:tmpl w:val="CAF6B774"/>
    <w:lvl w:ilvl="0" w:tplc="C1F8CC2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3"/>
  </w:num>
  <w:num w:numId="5">
    <w:abstractNumId w:val="0"/>
  </w:num>
  <w:num w:numId="6">
    <w:abstractNumId w:val="5"/>
  </w:num>
  <w:num w:numId="7">
    <w:abstractNumId w:val="8"/>
  </w:num>
  <w:num w:numId="8">
    <w:abstractNumId w:val="7"/>
  </w:num>
  <w:num w:numId="9">
    <w:abstractNumId w:val="10"/>
  </w:num>
  <w:num w:numId="10">
    <w:abstractNumId w:val="6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6162"/>
    <w:rsid w:val="000334A4"/>
    <w:rsid w:val="00042E83"/>
    <w:rsid w:val="000A3B0E"/>
    <w:rsid w:val="000C3BB5"/>
    <w:rsid w:val="000C76E9"/>
    <w:rsid w:val="000E21E1"/>
    <w:rsid w:val="000F0072"/>
    <w:rsid w:val="000F1B84"/>
    <w:rsid w:val="00107635"/>
    <w:rsid w:val="00192A13"/>
    <w:rsid w:val="001E15E5"/>
    <w:rsid w:val="001E307E"/>
    <w:rsid w:val="00210852"/>
    <w:rsid w:val="002462C3"/>
    <w:rsid w:val="002504E2"/>
    <w:rsid w:val="00287460"/>
    <w:rsid w:val="002910CC"/>
    <w:rsid w:val="002D5B8B"/>
    <w:rsid w:val="002E359C"/>
    <w:rsid w:val="003054F9"/>
    <w:rsid w:val="0033191C"/>
    <w:rsid w:val="003348CB"/>
    <w:rsid w:val="00347391"/>
    <w:rsid w:val="00372967"/>
    <w:rsid w:val="00373B92"/>
    <w:rsid w:val="00385D19"/>
    <w:rsid w:val="00390FA9"/>
    <w:rsid w:val="003C4B5A"/>
    <w:rsid w:val="003D04A1"/>
    <w:rsid w:val="003D6E1D"/>
    <w:rsid w:val="003E0C0E"/>
    <w:rsid w:val="004009E0"/>
    <w:rsid w:val="00401F8C"/>
    <w:rsid w:val="00423AD2"/>
    <w:rsid w:val="00430997"/>
    <w:rsid w:val="00431C38"/>
    <w:rsid w:val="00434F6F"/>
    <w:rsid w:val="00436162"/>
    <w:rsid w:val="004405FF"/>
    <w:rsid w:val="00440FA6"/>
    <w:rsid w:val="00510910"/>
    <w:rsid w:val="00515136"/>
    <w:rsid w:val="00544D8E"/>
    <w:rsid w:val="005801F2"/>
    <w:rsid w:val="0058266A"/>
    <w:rsid w:val="00590F58"/>
    <w:rsid w:val="00591A93"/>
    <w:rsid w:val="0059506F"/>
    <w:rsid w:val="005B23E3"/>
    <w:rsid w:val="005B37D2"/>
    <w:rsid w:val="005B40EE"/>
    <w:rsid w:val="005F5FE0"/>
    <w:rsid w:val="00606D8C"/>
    <w:rsid w:val="00614804"/>
    <w:rsid w:val="00651DD5"/>
    <w:rsid w:val="00656683"/>
    <w:rsid w:val="00667D84"/>
    <w:rsid w:val="0067285D"/>
    <w:rsid w:val="00687B28"/>
    <w:rsid w:val="007A4414"/>
    <w:rsid w:val="007A7190"/>
    <w:rsid w:val="007C100B"/>
    <w:rsid w:val="00824B7F"/>
    <w:rsid w:val="00832580"/>
    <w:rsid w:val="00844496"/>
    <w:rsid w:val="008523FA"/>
    <w:rsid w:val="00862248"/>
    <w:rsid w:val="00872286"/>
    <w:rsid w:val="008C6067"/>
    <w:rsid w:val="008D648C"/>
    <w:rsid w:val="008F2738"/>
    <w:rsid w:val="00947A46"/>
    <w:rsid w:val="00951A6F"/>
    <w:rsid w:val="00971298"/>
    <w:rsid w:val="00984096"/>
    <w:rsid w:val="009851F9"/>
    <w:rsid w:val="009A0749"/>
    <w:rsid w:val="009A6A56"/>
    <w:rsid w:val="009C19B1"/>
    <w:rsid w:val="009D5D81"/>
    <w:rsid w:val="009D6A61"/>
    <w:rsid w:val="00A23357"/>
    <w:rsid w:val="00A25B87"/>
    <w:rsid w:val="00A350B2"/>
    <w:rsid w:val="00A9455B"/>
    <w:rsid w:val="00AC0D59"/>
    <w:rsid w:val="00AD344A"/>
    <w:rsid w:val="00AD5FAB"/>
    <w:rsid w:val="00AF7CAC"/>
    <w:rsid w:val="00B00EBC"/>
    <w:rsid w:val="00B07C28"/>
    <w:rsid w:val="00B40AC4"/>
    <w:rsid w:val="00B65D7C"/>
    <w:rsid w:val="00B90754"/>
    <w:rsid w:val="00B9178D"/>
    <w:rsid w:val="00B92F49"/>
    <w:rsid w:val="00BA1034"/>
    <w:rsid w:val="00BA3464"/>
    <w:rsid w:val="00C37A3F"/>
    <w:rsid w:val="00C54FB9"/>
    <w:rsid w:val="00C60339"/>
    <w:rsid w:val="00C626FC"/>
    <w:rsid w:val="00CA0234"/>
    <w:rsid w:val="00CC2701"/>
    <w:rsid w:val="00CD64D7"/>
    <w:rsid w:val="00CE1B41"/>
    <w:rsid w:val="00CE72F6"/>
    <w:rsid w:val="00CF2FF7"/>
    <w:rsid w:val="00D119AE"/>
    <w:rsid w:val="00D138D7"/>
    <w:rsid w:val="00D5389A"/>
    <w:rsid w:val="00D9370B"/>
    <w:rsid w:val="00E0195A"/>
    <w:rsid w:val="00E37926"/>
    <w:rsid w:val="00E426C1"/>
    <w:rsid w:val="00F03A37"/>
    <w:rsid w:val="00F058CA"/>
    <w:rsid w:val="00F16786"/>
    <w:rsid w:val="00F5317A"/>
    <w:rsid w:val="00F64DAB"/>
    <w:rsid w:val="00FD0CDE"/>
    <w:rsid w:val="00FD5EDB"/>
    <w:rsid w:val="00FF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A2DC46"/>
  <w15:chartTrackingRefBased/>
  <w15:docId w15:val="{C2654718-D459-4CCC-8EA4-368473D0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61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1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61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616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616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36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361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361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361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6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6162"/>
    <w:pPr>
      <w:spacing w:after="0" w:line="240" w:lineRule="auto"/>
    </w:pPr>
  </w:style>
  <w:style w:type="table" w:customStyle="1" w:styleId="PlainTable11">
    <w:name w:val="Plain Table 11"/>
    <w:basedOn w:val="TableNormal"/>
    <w:next w:val="PlainTable1"/>
    <w:uiPriority w:val="41"/>
    <w:rsid w:val="004361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36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162"/>
  </w:style>
  <w:style w:type="paragraph" w:styleId="Footer">
    <w:name w:val="footer"/>
    <w:basedOn w:val="Normal"/>
    <w:link w:val="FooterChar"/>
    <w:uiPriority w:val="99"/>
    <w:unhideWhenUsed/>
    <w:rsid w:val="00436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3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ubiri Kabuyaya (215077687)</dc:creator>
  <cp:keywords/>
  <dc:description/>
  <cp:lastModifiedBy>Muhubiri Kabuyaya (215077687)</cp:lastModifiedBy>
  <cp:revision>24</cp:revision>
  <dcterms:created xsi:type="dcterms:W3CDTF">2018-05-08T05:48:00Z</dcterms:created>
  <dcterms:modified xsi:type="dcterms:W3CDTF">2018-05-08T21:30:00Z</dcterms:modified>
</cp:coreProperties>
</file>